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657F5" w14:textId="77777777" w:rsidR="00BA3AB2" w:rsidRPr="00B611CC" w:rsidRDefault="00BA3AB2" w:rsidP="00BA3AB2">
      <w:pPr>
        <w:pStyle w:val="Heading1"/>
        <w:numPr>
          <w:ilvl w:val="0"/>
          <w:numId w:val="4"/>
        </w:numPr>
        <w:tabs>
          <w:tab w:val="num" w:pos="360"/>
        </w:tabs>
        <w:spacing w:before="120" w:after="120"/>
        <w:ind w:left="0" w:firstLine="0"/>
        <w:rPr>
          <w:rFonts w:ascii="Times New Roman" w:hAnsi="Times New Roman" w:cs="Times New Roman"/>
          <w:color w:val="auto"/>
          <w:szCs w:val="24"/>
        </w:rPr>
      </w:pPr>
      <w:r w:rsidRPr="00B611CC">
        <w:rPr>
          <w:rFonts w:ascii="Times New Roman" w:hAnsi="Times New Roman" w:cs="Times New Roman"/>
          <w:color w:val="auto"/>
          <w:szCs w:val="24"/>
        </w:rPr>
        <w:t>Appendix</w:t>
      </w:r>
    </w:p>
    <w:p w14:paraId="7B792B04" w14:textId="77777777" w:rsidR="00BA3AB2" w:rsidRPr="00B611CC" w:rsidRDefault="00BA3AB2" w:rsidP="00BA3AB2">
      <w:pPr>
        <w:pStyle w:val="Caption"/>
        <w:keepNext/>
        <w:spacing w:before="120" w:after="120"/>
        <w:rPr>
          <w:rFonts w:ascii="Times New Roman" w:hAnsi="Times New Roman" w:cs="Times New Roman"/>
          <w:vertAlign w:val="superscript"/>
        </w:rPr>
      </w:pPr>
      <w:r w:rsidRPr="00B611CC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bookmarkStart w:id="0" w:name="_Ref100239375"/>
      <w:r w:rsidRPr="00B611CC">
        <w:rPr>
          <w:rFonts w:ascii="Times New Roman" w:hAnsi="Times New Roman" w:cs="Times New Roman"/>
          <w:color w:val="auto"/>
          <w:sz w:val="22"/>
          <w:szCs w:val="22"/>
        </w:rPr>
        <w:t>Table A</w:t>
      </w:r>
      <w:r w:rsidRPr="00B611CC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B611CC">
        <w:rPr>
          <w:rFonts w:ascii="Times New Roman" w:hAnsi="Times New Roman" w:cs="Times New Roman"/>
          <w:color w:val="auto"/>
          <w:sz w:val="22"/>
          <w:szCs w:val="22"/>
        </w:rPr>
        <w:instrText xml:space="preserve"> SEQ Table_A \* ARABIC </w:instrText>
      </w:r>
      <w:r w:rsidRPr="00B611CC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B611CC">
        <w:rPr>
          <w:rFonts w:ascii="Times New Roman" w:hAnsi="Times New Roman" w:cs="Times New Roman"/>
          <w:noProof/>
          <w:color w:val="auto"/>
          <w:sz w:val="22"/>
          <w:szCs w:val="22"/>
        </w:rPr>
        <w:t>1</w:t>
      </w:r>
      <w:r w:rsidRPr="00B611CC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bookmarkEnd w:id="0"/>
      <w:r w:rsidRPr="00B611CC">
        <w:rPr>
          <w:rFonts w:ascii="Times New Roman" w:hAnsi="Times New Roman" w:cs="Times New Roman"/>
          <w:color w:val="auto"/>
          <w:sz w:val="22"/>
          <w:szCs w:val="22"/>
        </w:rPr>
        <w:t xml:space="preserve">: Sampled Countries by Economic Development </w:t>
      </w:r>
      <w:proofErr w:type="spellStart"/>
      <w:r w:rsidRPr="00B611CC">
        <w:rPr>
          <w:rFonts w:ascii="Times New Roman" w:hAnsi="Times New Roman" w:cs="Times New Roman"/>
          <w:color w:val="auto"/>
          <w:sz w:val="22"/>
          <w:szCs w:val="22"/>
        </w:rPr>
        <w:t>class</w:t>
      </w:r>
      <w:r w:rsidRPr="00B611CC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a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38"/>
        <w:gridCol w:w="1922"/>
        <w:gridCol w:w="2411"/>
        <w:gridCol w:w="2045"/>
      </w:tblGrid>
      <w:tr w:rsidR="00BA3AB2" w:rsidRPr="00B611CC" w14:paraId="7C152A30" w14:textId="77777777" w:rsidTr="0040093A">
        <w:trPr>
          <w:trHeight w:val="449"/>
        </w:trPr>
        <w:tc>
          <w:tcPr>
            <w:tcW w:w="2529" w:type="pct"/>
            <w:gridSpan w:val="2"/>
            <w:tcBorders>
              <w:bottom w:val="single" w:sz="4" w:space="0" w:color="auto"/>
            </w:tcBorders>
          </w:tcPr>
          <w:p w14:paraId="7274308F" w14:textId="77777777" w:rsidR="00BA3AB2" w:rsidRPr="00B611CC" w:rsidRDefault="00BA3AB2" w:rsidP="0040093A">
            <w:pPr>
              <w:jc w:val="center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LOW-INCOME</w:t>
            </w:r>
          </w:p>
          <w:p w14:paraId="6E77E4BE" w14:textId="77777777" w:rsidR="00BA3AB2" w:rsidRPr="00B611CC" w:rsidRDefault="00BA3AB2" w:rsidP="0040093A">
            <w:pPr>
              <w:jc w:val="center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($995 OR LESS)</w:t>
            </w:r>
          </w:p>
        </w:tc>
        <w:tc>
          <w:tcPr>
            <w:tcW w:w="1337" w:type="pct"/>
            <w:tcBorders>
              <w:bottom w:val="single" w:sz="4" w:space="0" w:color="auto"/>
            </w:tcBorders>
          </w:tcPr>
          <w:p w14:paraId="088F448A" w14:textId="77777777" w:rsidR="00BA3AB2" w:rsidRPr="00B611CC" w:rsidRDefault="00BA3AB2" w:rsidP="0040093A">
            <w:pPr>
              <w:jc w:val="center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LOWER-MIDDLE</w:t>
            </w:r>
          </w:p>
          <w:p w14:paraId="7B450AD1" w14:textId="77777777" w:rsidR="00BA3AB2" w:rsidRPr="00B611CC" w:rsidRDefault="00BA3AB2" w:rsidP="0040093A">
            <w:pPr>
              <w:jc w:val="center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($996 - $3,895)</w:t>
            </w:r>
          </w:p>
        </w:tc>
        <w:tc>
          <w:tcPr>
            <w:tcW w:w="1134" w:type="pct"/>
            <w:tcBorders>
              <w:bottom w:val="single" w:sz="4" w:space="0" w:color="auto"/>
            </w:tcBorders>
          </w:tcPr>
          <w:p w14:paraId="22BCE5F8" w14:textId="77777777" w:rsidR="00BA3AB2" w:rsidRPr="00B611CC" w:rsidRDefault="00BA3AB2" w:rsidP="0040093A">
            <w:pPr>
              <w:jc w:val="center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UPPER-MIDDLE</w:t>
            </w:r>
          </w:p>
          <w:p w14:paraId="43CF2041" w14:textId="77777777" w:rsidR="00BA3AB2" w:rsidRPr="00B611CC" w:rsidRDefault="00BA3AB2" w:rsidP="0040093A">
            <w:pPr>
              <w:jc w:val="center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($3,896 - $12,055)</w:t>
            </w:r>
          </w:p>
        </w:tc>
      </w:tr>
      <w:tr w:rsidR="00BA3AB2" w:rsidRPr="00B611CC" w14:paraId="5887C1FA" w14:textId="77777777" w:rsidTr="0040093A">
        <w:trPr>
          <w:trHeight w:val="89"/>
        </w:trPr>
        <w:tc>
          <w:tcPr>
            <w:tcW w:w="252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0065B4" w14:textId="77777777" w:rsidR="00BA3AB2" w:rsidRPr="00B611CC" w:rsidRDefault="00BA3AB2" w:rsidP="0040093A">
            <w:pPr>
              <w:autoSpaceDE w:val="0"/>
              <w:autoSpaceDN w:val="0"/>
              <w:adjustRightInd w:val="0"/>
              <w:ind w:left="1584"/>
              <w:rPr>
                <w:rFonts w:ascii="Times New Roman" w:hAnsi="Times New Roman" w:cs="Times New Roman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4A8461" w14:textId="77777777" w:rsidR="00BA3AB2" w:rsidRPr="00B611CC" w:rsidRDefault="00BA3AB2" w:rsidP="004009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C55CD9" w14:textId="77777777" w:rsidR="00BA3AB2" w:rsidRPr="00B611CC" w:rsidRDefault="00BA3AB2" w:rsidP="004009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BA3AB2" w:rsidRPr="00B611CC" w14:paraId="29282572" w14:textId="77777777" w:rsidTr="0040093A">
        <w:trPr>
          <w:trHeight w:val="685"/>
        </w:trPr>
        <w:tc>
          <w:tcPr>
            <w:tcW w:w="146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298928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Benin</w:t>
            </w:r>
          </w:p>
          <w:p w14:paraId="337FAE9B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Burkina Faso</w:t>
            </w:r>
          </w:p>
          <w:p w14:paraId="445A3983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Burundi</w:t>
            </w:r>
          </w:p>
          <w:p w14:paraId="545D4230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Central African Republic</w:t>
            </w:r>
          </w:p>
          <w:p w14:paraId="18C0FEFC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Chad</w:t>
            </w:r>
          </w:p>
          <w:p w14:paraId="3F02D154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Comoros</w:t>
            </w:r>
          </w:p>
          <w:p w14:paraId="6A255DCD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D.R. of the Congo</w:t>
            </w:r>
          </w:p>
          <w:p w14:paraId="368C7CF5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Ethiopia</w:t>
            </w:r>
          </w:p>
          <w:p w14:paraId="46A283AB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Gambia</w:t>
            </w:r>
          </w:p>
          <w:p w14:paraId="63A20798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Guinea</w:t>
            </w:r>
          </w:p>
          <w:p w14:paraId="5A0A2F34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Guinea-Bissau</w:t>
            </w:r>
          </w:p>
          <w:p w14:paraId="53C1C7B0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Liberia</w:t>
            </w:r>
          </w:p>
          <w:p w14:paraId="4C16970F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ADF869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 xml:space="preserve">Malawi </w:t>
            </w:r>
          </w:p>
          <w:p w14:paraId="421FA571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Mali</w:t>
            </w:r>
          </w:p>
          <w:p w14:paraId="531ABCF6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Mozambique</w:t>
            </w:r>
          </w:p>
          <w:p w14:paraId="43D00C33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Niger</w:t>
            </w:r>
          </w:p>
          <w:p w14:paraId="1F70CA69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Rwanda</w:t>
            </w:r>
          </w:p>
          <w:p w14:paraId="4511D55E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Senegal</w:t>
            </w:r>
          </w:p>
          <w:p w14:paraId="58334BF7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Sierra Leone</w:t>
            </w:r>
          </w:p>
          <w:p w14:paraId="42F6343F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Tanzania</w:t>
            </w:r>
          </w:p>
          <w:p w14:paraId="7A3F35D7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Togo</w:t>
            </w:r>
          </w:p>
          <w:p w14:paraId="66017AF4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Uganda</w:t>
            </w:r>
          </w:p>
          <w:p w14:paraId="61D6DA99" w14:textId="77777777" w:rsidR="00BA3AB2" w:rsidRPr="00B611CC" w:rsidRDefault="00BA3AB2" w:rsidP="00BA3AB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</w:tcBorders>
          </w:tcPr>
          <w:p w14:paraId="0A8D185F" w14:textId="77777777" w:rsidR="00BA3AB2" w:rsidRPr="00B611CC" w:rsidRDefault="00BA3AB2" w:rsidP="00BA3A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Angola</w:t>
            </w:r>
          </w:p>
          <w:p w14:paraId="61ECA07E" w14:textId="77777777" w:rsidR="00BA3AB2" w:rsidRPr="00B611CC" w:rsidRDefault="00BA3AB2" w:rsidP="00BA3A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Cameroon</w:t>
            </w:r>
          </w:p>
          <w:p w14:paraId="4DD5F384" w14:textId="77777777" w:rsidR="00BA3AB2" w:rsidRPr="00B611CC" w:rsidRDefault="00BA3AB2" w:rsidP="00BA3A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Cape Verde</w:t>
            </w:r>
          </w:p>
          <w:p w14:paraId="23EBDE74" w14:textId="77777777" w:rsidR="00BA3AB2" w:rsidRPr="00B611CC" w:rsidRDefault="00BA3AB2" w:rsidP="00BA3A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Congo</w:t>
            </w:r>
          </w:p>
          <w:p w14:paraId="2AC1D744" w14:textId="77777777" w:rsidR="00BA3AB2" w:rsidRPr="00B611CC" w:rsidRDefault="00BA3AB2" w:rsidP="00BA3A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Côte d'Ivoire</w:t>
            </w:r>
          </w:p>
          <w:p w14:paraId="696C1E59" w14:textId="77777777" w:rsidR="00BA3AB2" w:rsidRPr="00B611CC" w:rsidRDefault="00BA3AB2" w:rsidP="00BA3A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Ghana</w:t>
            </w:r>
          </w:p>
          <w:p w14:paraId="73D52395" w14:textId="77777777" w:rsidR="00BA3AB2" w:rsidRPr="00B611CC" w:rsidRDefault="00BA3AB2" w:rsidP="00BA3A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Kenya</w:t>
            </w:r>
          </w:p>
          <w:p w14:paraId="52C2F082" w14:textId="77777777" w:rsidR="00BA3AB2" w:rsidRPr="00B611CC" w:rsidRDefault="00BA3AB2" w:rsidP="00BA3A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Lesotho</w:t>
            </w:r>
          </w:p>
          <w:p w14:paraId="1B917BED" w14:textId="77777777" w:rsidR="00BA3AB2" w:rsidRPr="00B611CC" w:rsidRDefault="00BA3AB2" w:rsidP="00BA3A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Mauritania</w:t>
            </w:r>
          </w:p>
          <w:p w14:paraId="374BFEA0" w14:textId="77777777" w:rsidR="00BA3AB2" w:rsidRPr="00B611CC" w:rsidRDefault="00BA3AB2" w:rsidP="00BA3A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Nigeria</w:t>
            </w:r>
          </w:p>
          <w:p w14:paraId="79741D8F" w14:textId="77777777" w:rsidR="00BA3AB2" w:rsidRPr="00B611CC" w:rsidRDefault="00BA3AB2" w:rsidP="00BA3A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Sudan</w:t>
            </w:r>
          </w:p>
          <w:p w14:paraId="769EE431" w14:textId="77777777" w:rsidR="00BA3AB2" w:rsidRPr="00B611CC" w:rsidRDefault="00BA3AB2" w:rsidP="00BA3A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Swaziland</w:t>
            </w:r>
          </w:p>
          <w:p w14:paraId="48A525B5" w14:textId="77777777" w:rsidR="00BA3AB2" w:rsidRPr="00B611CC" w:rsidRDefault="00BA3AB2" w:rsidP="00BA3AB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32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134" w:type="pct"/>
            <w:tcBorders>
              <w:top w:val="nil"/>
            </w:tcBorders>
          </w:tcPr>
          <w:p w14:paraId="02A47EFA" w14:textId="77777777" w:rsidR="00BA3AB2" w:rsidRPr="00B611CC" w:rsidRDefault="00BA3AB2" w:rsidP="00BA3A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eastAsia="Times New Roman" w:hAnsi="Times New Roman" w:cs="Times New Roman"/>
              </w:rPr>
              <w:t>Botswana</w:t>
            </w:r>
          </w:p>
          <w:p w14:paraId="7BA7F7B6" w14:textId="77777777" w:rsidR="00BA3AB2" w:rsidRPr="00B611CC" w:rsidRDefault="00BA3AB2" w:rsidP="00BA3A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eastAsia="Times New Roman" w:hAnsi="Times New Roman" w:cs="Times New Roman"/>
              </w:rPr>
              <w:t>Equatorial Guinea</w:t>
            </w:r>
          </w:p>
          <w:p w14:paraId="75D6F87A" w14:textId="77777777" w:rsidR="00BA3AB2" w:rsidRPr="00B611CC" w:rsidRDefault="00BA3AB2" w:rsidP="00BA3A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eastAsia="Times New Roman" w:hAnsi="Times New Roman" w:cs="Times New Roman"/>
              </w:rPr>
              <w:t>Gabon</w:t>
            </w:r>
          </w:p>
          <w:p w14:paraId="53075EB9" w14:textId="77777777" w:rsidR="00BA3AB2" w:rsidRPr="00B611CC" w:rsidRDefault="00BA3AB2" w:rsidP="00BA3A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eastAsia="Times New Roman" w:hAnsi="Times New Roman" w:cs="Times New Roman"/>
              </w:rPr>
              <w:t>Mauritius</w:t>
            </w:r>
          </w:p>
          <w:p w14:paraId="5CC9C987" w14:textId="77777777" w:rsidR="00BA3AB2" w:rsidRPr="00B611CC" w:rsidRDefault="00BA3AB2" w:rsidP="00BA3A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eastAsia="Times New Roman" w:hAnsi="Times New Roman" w:cs="Times New Roman"/>
              </w:rPr>
              <w:t>Namibia</w:t>
            </w:r>
          </w:p>
          <w:p w14:paraId="44453694" w14:textId="77777777" w:rsidR="00BA3AB2" w:rsidRPr="00B611CC" w:rsidRDefault="00BA3AB2" w:rsidP="00BA3AB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8"/>
              <w:rPr>
                <w:rFonts w:ascii="Times New Roman" w:hAnsi="Times New Roman" w:cs="Times New Roman"/>
              </w:rPr>
            </w:pPr>
            <w:r w:rsidRPr="00B611CC">
              <w:rPr>
                <w:rFonts w:ascii="Times New Roman" w:eastAsia="Times New Roman" w:hAnsi="Times New Roman" w:cs="Times New Roman"/>
              </w:rPr>
              <w:t>South Africa</w:t>
            </w:r>
          </w:p>
          <w:p w14:paraId="2E4BB33E" w14:textId="77777777" w:rsidR="00BA3AB2" w:rsidRPr="00B611CC" w:rsidRDefault="00BA3AB2" w:rsidP="0040093A">
            <w:pPr>
              <w:pStyle w:val="Heading1"/>
              <w:spacing w:before="0"/>
              <w:ind w:left="288"/>
              <w:outlineLvl w:val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BA3AB2" w:rsidRPr="00B611CC" w14:paraId="1AF0FC67" w14:textId="77777777" w:rsidTr="0040093A">
        <w:trPr>
          <w:trHeight w:val="260"/>
        </w:trPr>
        <w:tc>
          <w:tcPr>
            <w:tcW w:w="3866" w:type="pct"/>
            <w:gridSpan w:val="3"/>
          </w:tcPr>
          <w:p w14:paraId="04314AAD" w14:textId="77777777" w:rsidR="00BA3AB2" w:rsidRPr="00B611CC" w:rsidRDefault="00BA3AB2" w:rsidP="0040093A">
            <w:pPr>
              <w:rPr>
                <w:rFonts w:ascii="Times New Roman" w:hAnsi="Times New Roman" w:cs="Times New Roman"/>
                <w:b/>
              </w:rPr>
            </w:pPr>
            <w:r w:rsidRPr="00B611CC">
              <w:rPr>
                <w:rFonts w:ascii="Times New Roman" w:hAnsi="Times New Roman" w:cs="Times New Roman"/>
                <w:b/>
              </w:rPr>
              <w:t xml:space="preserve">Total number of countries </w:t>
            </w:r>
          </w:p>
        </w:tc>
        <w:tc>
          <w:tcPr>
            <w:tcW w:w="1134" w:type="pct"/>
          </w:tcPr>
          <w:p w14:paraId="720A9487" w14:textId="77777777" w:rsidR="00BA3AB2" w:rsidRPr="00B611CC" w:rsidRDefault="00BA3AB2" w:rsidP="004009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11CC">
              <w:rPr>
                <w:rFonts w:ascii="Times New Roman" w:hAnsi="Times New Roman" w:cs="Times New Roman"/>
                <w:b/>
              </w:rPr>
              <w:t>43</w:t>
            </w:r>
          </w:p>
        </w:tc>
      </w:tr>
    </w:tbl>
    <w:p w14:paraId="2A0FAA8D" w14:textId="77777777" w:rsidR="00BA3AB2" w:rsidRPr="00B611CC" w:rsidRDefault="00BA3AB2" w:rsidP="00BA3A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611CC">
        <w:rPr>
          <w:rFonts w:ascii="Times New Roman" w:hAnsi="Times New Roman" w:cs="Times New Roman"/>
          <w:vertAlign w:val="superscript"/>
        </w:rPr>
        <w:t xml:space="preserve">a </w:t>
      </w:r>
      <w:r w:rsidRPr="00B611CC">
        <w:rPr>
          <w:rFonts w:ascii="Times New Roman" w:hAnsi="Times New Roman" w:cs="Times New Roman"/>
          <w:sz w:val="20"/>
          <w:szCs w:val="20"/>
        </w:rPr>
        <w:t>classification of countries is based on the 2017 per capita income.</w:t>
      </w:r>
    </w:p>
    <w:p w14:paraId="360EA05D" w14:textId="77777777" w:rsidR="00BA3AB2" w:rsidRPr="00B611CC" w:rsidRDefault="00BA3AB2" w:rsidP="00BA3AB2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B611CC">
        <w:rPr>
          <w:rFonts w:ascii="Times New Roman" w:hAnsi="Times New Roman" w:cs="Times New Roman"/>
        </w:rPr>
        <w:t xml:space="preserve">Source: </w:t>
      </w:r>
      <w:r w:rsidRPr="00B611CC">
        <w:rPr>
          <w:rStyle w:val="FootnoteReference"/>
          <w:rFonts w:ascii="Times New Roman" w:hAnsi="Times New Roman" w:cs="Times New Roman"/>
        </w:rPr>
        <w:fldChar w:fldCharType="begin" w:fldLock="1"/>
      </w:r>
      <w:r w:rsidRPr="00B611CC">
        <w:rPr>
          <w:rFonts w:ascii="Times New Roman" w:hAnsi="Times New Roman" w:cs="Times New Roman"/>
        </w:rPr>
        <w:instrText>ADDIN CSL_CITATION {"citationItems":[{"id":"ITEM-1","itemData":{"URL":"https://datahelpdesk.worldbank.org/knowledgebase/articles/906519-world-bank-country-and-lending-groups","accessed":{"date-parts":[["2019","6","28"]]},"author":[{"dropping-particle":"","family":"World Bank Group","given":"","non-dropping-particle":"","parse-names":false,"suffix":""}],"id":"ITEM-1","issued":{"date-parts":[["2019"]]},"title":"World Bank Country and Lending Groups – World Bank Data Help Desk","type":"webpage"},"uris":["http://www.mendeley.com/documents/?uuid=ddffbf4b-58fb-3153-a18b-45972d10cb12"]}],"mendeley":{"formattedCitation":"(World Bank Group, 2019)","manualFormatting":"World Bank Group (2019)","plainTextFormattedCitation":"(World Bank Group, 2019)","previouslyFormattedCitation":"(World Bank Group, 2019)"},"properties":{"noteIndex":0},"schema":"https://github.com/citation-style-language/schema/raw/master/csl-citation.json"}</w:instrText>
      </w:r>
      <w:r w:rsidRPr="00B611CC">
        <w:rPr>
          <w:rStyle w:val="FootnoteReference"/>
          <w:rFonts w:ascii="Times New Roman" w:hAnsi="Times New Roman" w:cs="Times New Roman"/>
        </w:rPr>
        <w:fldChar w:fldCharType="separate"/>
      </w:r>
      <w:r w:rsidRPr="00B611CC">
        <w:rPr>
          <w:rFonts w:ascii="Times New Roman" w:hAnsi="Times New Roman" w:cs="Times New Roman"/>
          <w:noProof/>
        </w:rPr>
        <w:t>World Bank Group (2019)</w:t>
      </w:r>
      <w:r w:rsidRPr="00B611CC">
        <w:rPr>
          <w:rStyle w:val="FootnoteReference"/>
          <w:rFonts w:ascii="Times New Roman" w:hAnsi="Times New Roman" w:cs="Times New Roman"/>
        </w:rPr>
        <w:fldChar w:fldCharType="end"/>
      </w:r>
      <w:r w:rsidRPr="00B611CC">
        <w:rPr>
          <w:rFonts w:ascii="Times New Roman" w:hAnsi="Times New Roman" w:cs="Times New Roman"/>
        </w:rPr>
        <w:t xml:space="preserve"> </w:t>
      </w:r>
    </w:p>
    <w:p w14:paraId="6A2AF204" w14:textId="77777777" w:rsidR="00BA3AB2" w:rsidRPr="00B611CC" w:rsidRDefault="00BA3AB2" w:rsidP="00BA3AB2">
      <w:pPr>
        <w:pStyle w:val="Caption"/>
        <w:keepNext/>
        <w:spacing w:before="240" w:after="60"/>
        <w:rPr>
          <w:rFonts w:ascii="Times New Roman" w:hAnsi="Times New Roman" w:cs="Times New Roman"/>
          <w:color w:val="auto"/>
        </w:rPr>
      </w:pPr>
      <w:bookmarkStart w:id="1" w:name="_Ref100245463"/>
      <w:r w:rsidRPr="00B611CC">
        <w:rPr>
          <w:rFonts w:ascii="Times New Roman" w:hAnsi="Times New Roman" w:cs="Times New Roman"/>
          <w:color w:val="auto"/>
        </w:rPr>
        <w:t>Table A</w:t>
      </w:r>
      <w:r w:rsidRPr="00B611CC">
        <w:rPr>
          <w:rFonts w:ascii="Times New Roman" w:hAnsi="Times New Roman" w:cs="Times New Roman"/>
          <w:color w:val="auto"/>
        </w:rPr>
        <w:fldChar w:fldCharType="begin"/>
      </w:r>
      <w:r w:rsidRPr="00B611CC">
        <w:rPr>
          <w:rFonts w:ascii="Times New Roman" w:hAnsi="Times New Roman" w:cs="Times New Roman"/>
          <w:color w:val="auto"/>
        </w:rPr>
        <w:instrText xml:space="preserve"> SEQ Table_A \* ARABIC </w:instrText>
      </w:r>
      <w:r w:rsidRPr="00B611CC">
        <w:rPr>
          <w:rFonts w:ascii="Times New Roman" w:hAnsi="Times New Roman" w:cs="Times New Roman"/>
          <w:color w:val="auto"/>
        </w:rPr>
        <w:fldChar w:fldCharType="separate"/>
      </w:r>
      <w:r w:rsidRPr="00B611CC">
        <w:rPr>
          <w:rFonts w:ascii="Times New Roman" w:hAnsi="Times New Roman" w:cs="Times New Roman"/>
          <w:noProof/>
          <w:color w:val="auto"/>
        </w:rPr>
        <w:t>2</w:t>
      </w:r>
      <w:r w:rsidRPr="00B611CC">
        <w:rPr>
          <w:rFonts w:ascii="Times New Roman" w:hAnsi="Times New Roman" w:cs="Times New Roman"/>
          <w:color w:val="auto"/>
        </w:rPr>
        <w:fldChar w:fldCharType="end"/>
      </w:r>
      <w:bookmarkEnd w:id="1"/>
      <w:r w:rsidRPr="00B611CC">
        <w:rPr>
          <w:rFonts w:ascii="Times New Roman" w:hAnsi="Times New Roman" w:cs="Times New Roman"/>
          <w:color w:val="auto"/>
        </w:rPr>
        <w:t xml:space="preserve">: Thirteen (13) Year Averages of Indicators </w:t>
      </w:r>
    </w:p>
    <w:tbl>
      <w:tblPr>
        <w:tblW w:w="95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1083"/>
        <w:gridCol w:w="1066"/>
        <w:gridCol w:w="966"/>
        <w:gridCol w:w="966"/>
        <w:gridCol w:w="966"/>
        <w:gridCol w:w="966"/>
        <w:gridCol w:w="966"/>
        <w:gridCol w:w="966"/>
      </w:tblGrid>
      <w:tr w:rsidR="00BA3AB2" w:rsidRPr="00B611CC" w14:paraId="307E1F6E" w14:textId="77777777" w:rsidTr="0040093A">
        <w:trPr>
          <w:trHeight w:val="300"/>
          <w:tblHeader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6251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6F42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611C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wthpc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E26F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611C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dpc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A3A6" w14:textId="77777777" w:rsidR="00BA3AB2" w:rsidRPr="00B611CC" w:rsidRDefault="00BA3AB2" w:rsidP="00400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611C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xconst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03BA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611C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uloflaw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CA1E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611C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rrupc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A8AF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611C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sh_g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F581" w14:textId="77777777" w:rsidR="00BA3AB2" w:rsidRPr="00B611CC" w:rsidRDefault="00BA3AB2" w:rsidP="004009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611C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04A0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611C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xrate</w:t>
            </w:r>
            <w:proofErr w:type="spellEnd"/>
          </w:p>
        </w:tc>
      </w:tr>
      <w:tr w:rsidR="00BA3AB2" w:rsidRPr="00B611CC" w14:paraId="12E32BE7" w14:textId="77777777" w:rsidTr="0040093A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865D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Angola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A1F6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6.923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1DBA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6790.462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4DBA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3.000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944A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349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ABCF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307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DE45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CE23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389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0316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82.790</w:t>
            </w:r>
          </w:p>
        </w:tc>
      </w:tr>
      <w:tr w:rsidR="00BA3AB2" w:rsidRPr="00B611CC" w14:paraId="5D1F1CCB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17E648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FEA15D3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06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25405EF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841.92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C748A34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DE6A16A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52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3CB4602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63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849A726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C9E3045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54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BAED49B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17.094</w:t>
            </w:r>
          </w:p>
        </w:tc>
      </w:tr>
      <w:tr w:rsidR="00BA3AB2" w:rsidRPr="00B611CC" w14:paraId="7F90DB3A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A07376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Botswan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F7A35EE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3.22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E73D0E9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2547.46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C227899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7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1796C76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A42AD7B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B060D84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2417163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67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3A79876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6.590</w:t>
            </w:r>
          </w:p>
        </w:tc>
      </w:tr>
      <w:tr w:rsidR="00BA3AB2" w:rsidRPr="00B611CC" w14:paraId="20AF9786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3743B7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A2DC93B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45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98D98C0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244.23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829E00F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3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9855EEA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44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C970B14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28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990D076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39A22AB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14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B30F839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17.094</w:t>
            </w:r>
          </w:p>
        </w:tc>
      </w:tr>
      <w:tr w:rsidR="00BA3AB2" w:rsidRPr="00B611CC" w14:paraId="23073AF2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54AA0D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Burundi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A0C7B4E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BE33D38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704.30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7B07E09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6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8E0004E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15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4786C6E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11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AE4855C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BDD0C9C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28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A39B5FB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212.183</w:t>
            </w:r>
          </w:p>
        </w:tc>
      </w:tr>
      <w:tr w:rsidR="00BA3AB2" w:rsidRPr="00B611CC" w14:paraId="1B29869D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6D2ACE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2101952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EA83BA1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491.53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70444FD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9D76BE9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10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853A6DC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10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C34F7E6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717124F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83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B266625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17.094</w:t>
            </w:r>
          </w:p>
        </w:tc>
      </w:tr>
      <w:tr w:rsidR="00BA3AB2" w:rsidRPr="00B611CC" w14:paraId="1497B93B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31E0177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Cape Verd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12AF032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52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74D9051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770.23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5A671AD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7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D63FC9A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FDE5212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EFF6A3D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79B56A3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D579910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86.926</w:t>
            </w:r>
          </w:p>
        </w:tc>
      </w:tr>
      <w:tr w:rsidR="00BA3AB2" w:rsidRPr="00B611CC" w14:paraId="0682C817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A9CBAD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Central African Republic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BF76B03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3.24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DD130A6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839.61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D4432FD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53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C64CFDA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45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286C406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11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71AEE40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F32DF72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45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DB2FC37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17.094</w:t>
            </w:r>
          </w:p>
        </w:tc>
      </w:tr>
      <w:tr w:rsidR="00BA3AB2" w:rsidRPr="00B611CC" w14:paraId="2D58E57E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42C271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Chad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62A49B6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8.12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F5A8ABC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513.92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F8909F1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74F2C81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42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36B356A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36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2ED1A92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D211E90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A9E7E1C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17.094</w:t>
            </w:r>
          </w:p>
        </w:tc>
      </w:tr>
      <w:tr w:rsidR="00BA3AB2" w:rsidRPr="00B611CC" w14:paraId="10347924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68ED36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Comoros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26113AC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29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13C8C45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475.30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ADE044A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6.69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25760D4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98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D2A659B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79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E88B4D1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D8D70AB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628398C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387.820</w:t>
            </w:r>
          </w:p>
        </w:tc>
      </w:tr>
      <w:tr w:rsidR="00BA3AB2" w:rsidRPr="00B611CC" w14:paraId="40D8D7F9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182648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Congo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1816794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31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C6F8749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678.69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DA5D24A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D812165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21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DEB0897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10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CB56E16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74D04AD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01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0B95403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17.094</w:t>
            </w:r>
          </w:p>
        </w:tc>
      </w:tr>
      <w:tr w:rsidR="00BA3AB2" w:rsidRPr="00B611CC" w14:paraId="580D9508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E23FFA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Côte d'Ivoir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7BD2F76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FD2B350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650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135B7B1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4D4BA8C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24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0055E03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98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8F441B4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D895B1A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51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978BD93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17.094</w:t>
            </w:r>
          </w:p>
        </w:tc>
      </w:tr>
      <w:tr w:rsidR="00BA3AB2" w:rsidRPr="00B611CC" w14:paraId="481BE927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1B2B93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D.R. of the Cong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9636DCF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3.34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6787C02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633.46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73A4273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4.5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1141AEE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61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B59FE8B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37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686EB6C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102484F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61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F9CA968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659.212</w:t>
            </w:r>
          </w:p>
        </w:tc>
      </w:tr>
      <w:tr w:rsidR="00BA3AB2" w:rsidRPr="00B611CC" w14:paraId="13E14F5E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CC5176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Equatorial Guine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65E02F8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.35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FA4BB8A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39965.39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DBB4FA3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5EAE406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36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F3AA2C7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54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7839C04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F04F255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BD19F83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17.094</w:t>
            </w:r>
          </w:p>
        </w:tc>
      </w:tr>
      <w:tr w:rsidR="00BA3AB2" w:rsidRPr="00B611CC" w14:paraId="2439338C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AE7668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1014288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.63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8623193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008.53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A14A9E6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3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5C699B1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75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F0323E5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63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684E721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3A395CA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27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5B60DB9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2.354</w:t>
            </w:r>
          </w:p>
        </w:tc>
      </w:tr>
      <w:tr w:rsidR="00BA3AB2" w:rsidRPr="00B611CC" w14:paraId="4A7D061E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7B4452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Gabon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0F8DC0D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61EA587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6386.61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0C11ED5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92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BC8B5B5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51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DEFC2FD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82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2181C69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20699F9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40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24DB748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17.094</w:t>
            </w:r>
          </w:p>
        </w:tc>
      </w:tr>
      <w:tr w:rsidR="00BA3AB2" w:rsidRPr="00B611CC" w14:paraId="15734F21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60993F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Gambi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9E3D263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40B0B43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668.15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6BBE75F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1A82625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43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ACC0C05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61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0F5E699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49C39B3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42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85E51C2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8.929</w:t>
            </w:r>
          </w:p>
        </w:tc>
      </w:tr>
      <w:tr w:rsidR="00BA3AB2" w:rsidRPr="00B611CC" w14:paraId="4FD015D5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AF5BB1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95D3957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4.48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86DA69C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835.15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19D66A4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6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E7795B8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CB77C4E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13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628623F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64E07A5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23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A88090C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347</w:t>
            </w:r>
          </w:p>
        </w:tc>
      </w:tr>
      <w:tr w:rsidR="00BA3AB2" w:rsidRPr="00B611CC" w14:paraId="4E553177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E26B9C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Guine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5473AB5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8A3EF1E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325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4194908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3.15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913B0C5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36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3712897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04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72F1D72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5896A2B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3BABF9A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4760.788</w:t>
            </w:r>
          </w:p>
        </w:tc>
      </w:tr>
      <w:tr w:rsidR="00BA3AB2" w:rsidRPr="00B611CC" w14:paraId="13FA6406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5776C0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uinea-Bissau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7737964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404E2C6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298.15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A7C79B4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455DBF0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31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CE34F18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20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75E1B72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04FA214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A09C5E9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17.094</w:t>
            </w:r>
          </w:p>
        </w:tc>
      </w:tr>
      <w:tr w:rsidR="00BA3AB2" w:rsidRPr="00B611CC" w14:paraId="47FE81E3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DBEEA2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B5E7606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77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1E28E5D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554.61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B7C3285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6.53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6AADCA7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85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3DFBF53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97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9BB7FA9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91D4C2F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11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400A674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78.614</w:t>
            </w:r>
          </w:p>
        </w:tc>
      </w:tr>
      <w:tr w:rsidR="00BA3AB2" w:rsidRPr="00B611CC" w14:paraId="5161971F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9C9C1D4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C1D85C2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4.02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3A12F9B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066.53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9AC15C4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7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9CBCC7A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16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A706113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449004D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F9D611E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08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3A378E4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8.060</w:t>
            </w:r>
          </w:p>
        </w:tc>
      </w:tr>
      <w:tr w:rsidR="00BA3AB2" w:rsidRPr="00B611CC" w14:paraId="56859BD1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EF675D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65D323A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3.51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05CB3EF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719.23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F6FC1FF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.6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D723C3C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13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27DB985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83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C42D020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A3726EF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69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0DD57FE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A3AB2" w:rsidRPr="00B611CC" w14:paraId="40BFC398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B77405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EEACE84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34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1016A9B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366.61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E638F2E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.07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C78AD82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57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CA506E2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37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205B77C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05CF068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62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87F8FE3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929.932</w:t>
            </w:r>
          </w:p>
        </w:tc>
      </w:tr>
      <w:tr w:rsidR="00BA3AB2" w:rsidRPr="00B611CC" w14:paraId="08312E1D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BF66AD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4D2C720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11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52DED04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997.15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DEA9CDB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.76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C902E55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18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24E7C99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60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80ECE06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B02B138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68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155808B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77.270</w:t>
            </w:r>
          </w:p>
        </w:tc>
      </w:tr>
      <w:tr w:rsidR="00BA3AB2" w:rsidRPr="00B611CC" w14:paraId="6F40E317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C2CB4D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8FE2EBB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78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A5362AD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398.53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BFD36CE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4.61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C2C39E8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36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7B62E2F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63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3167DB1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0E0C71E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20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A439F3E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17.094</w:t>
            </w:r>
          </w:p>
        </w:tc>
      </w:tr>
      <w:tr w:rsidR="00BA3AB2" w:rsidRPr="00B611CC" w14:paraId="52058B6E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54D3D5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Mauritani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C4F4A32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9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8DE6CBC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958.61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7FE127B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61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917DCA3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80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3783EE5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59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7119D53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9CD5397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62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50CAAEA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72.524</w:t>
            </w:r>
          </w:p>
        </w:tc>
      </w:tr>
      <w:tr w:rsidR="00BA3AB2" w:rsidRPr="00B611CC" w14:paraId="1D8A16CA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C2CC2F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Mauritius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11FFD05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3.08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33A6968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4960.54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2EA844A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7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9E1D117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71F40C4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50457C7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2A82617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43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7CA0E0E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9.935</w:t>
            </w:r>
          </w:p>
        </w:tc>
      </w:tr>
      <w:tr w:rsidR="00BA3AB2" w:rsidRPr="00B611CC" w14:paraId="0C8D3D2F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9905D8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A820DBA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.12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A5585BE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813.15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DF89673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4.15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4B09E1C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63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6AE53F7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54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8D802A0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1E96A12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17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2972C59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6.848</w:t>
            </w:r>
          </w:p>
        </w:tc>
      </w:tr>
      <w:tr w:rsidR="00BA3AB2" w:rsidRPr="00B611CC" w14:paraId="74201946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70E84D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Namibi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38C9C9B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3.38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460967D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7580.84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87A0B62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D137D81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FC27B9B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30CB690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9C47034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11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0115614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8.060</w:t>
            </w:r>
          </w:p>
        </w:tc>
      </w:tr>
      <w:tr w:rsidR="00BA3AB2" w:rsidRPr="00B611CC" w14:paraId="61EC43A9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7694BC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Niger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6349EF9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96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BC3BCE1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793.38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F31D87B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4.84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64AD13C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59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F49A9A9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74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7FEA171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E845F5D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15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74B619B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17.094</w:t>
            </w:r>
          </w:p>
        </w:tc>
      </w:tr>
      <w:tr w:rsidR="00BA3AB2" w:rsidRPr="00B611CC" w14:paraId="23596086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EC87C1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020DD63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.22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7DA1CD8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4440.76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5916A4D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6A7F206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19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3FCB928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17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157F971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7092996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69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58D288C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39.559</w:t>
            </w:r>
          </w:p>
        </w:tc>
      </w:tr>
      <w:tr w:rsidR="00BA3AB2" w:rsidRPr="00B611CC" w14:paraId="046BCBF1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D8AA1B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10294D8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.29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B14DD70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249.46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A7FE9A6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92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8338EF3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51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CFFCDAF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C82580A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F784A94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54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4D1EC88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76.024</w:t>
            </w:r>
          </w:p>
        </w:tc>
      </w:tr>
      <w:tr w:rsidR="00BA3AB2" w:rsidRPr="00B611CC" w14:paraId="7D158B20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7B884F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C291B89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23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01232A3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078.46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52D3EDB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.38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3D10E68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19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6228420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26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5337905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2B693E6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42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154CBA7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17.094</w:t>
            </w:r>
          </w:p>
        </w:tc>
      </w:tr>
      <w:tr w:rsidR="00BA3AB2" w:rsidRPr="00B611CC" w14:paraId="5E455715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873313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Sierra Leon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3BF41D5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6.26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B4D71BB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427.61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510D53F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.61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1D1A237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98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248C0AB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92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C142BCD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CE11C7C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47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30E7FB1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3375.389</w:t>
            </w:r>
          </w:p>
        </w:tc>
      </w:tr>
      <w:tr w:rsidR="00BA3AB2" w:rsidRPr="00B611CC" w14:paraId="448D253B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2A99CC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E5AF76E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00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2D32C60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1173.39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A5A2AA0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7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0222E78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A5D6C1D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D09690E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D1013BA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41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CD1B802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8.060</w:t>
            </w:r>
          </w:p>
        </w:tc>
      </w:tr>
      <w:tr w:rsidR="00BA3AB2" w:rsidRPr="00B611CC" w14:paraId="5AADE4CC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DA0FB0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Sudan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998C92D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85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56A8F1B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3293.07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400A46C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76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7B0A41F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37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E94E76B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28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17EC983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8059809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50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9A644E5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914</w:t>
            </w:r>
          </w:p>
        </w:tc>
      </w:tr>
      <w:tr w:rsidR="00BA3AB2" w:rsidRPr="00B611CC" w14:paraId="07DA22AB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2F5D9E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Swaziland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0276BBD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05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35CF65F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7067.15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06463A4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64F6F34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62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06A1BEC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34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1BDF424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F4BE6E3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66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DE57C31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8.060</w:t>
            </w:r>
          </w:p>
        </w:tc>
      </w:tr>
      <w:tr w:rsidR="00BA3AB2" w:rsidRPr="00B611CC" w14:paraId="0015C3A2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70BCCE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E081E00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3.49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873C6CE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017.23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C9EC0BF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3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1555F84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40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33E15CE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57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FD76B48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63B9520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57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6D4E304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311.975</w:t>
            </w:r>
          </w:p>
        </w:tc>
      </w:tr>
      <w:tr w:rsidR="00BA3AB2" w:rsidRPr="00B611CC" w14:paraId="0E996058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FED3A6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Togo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40A712F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FA4CC12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220.46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035D0FE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38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B9F5CE4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92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BBB6EA5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95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0908549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3561716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75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8C09176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17.094</w:t>
            </w:r>
          </w:p>
        </w:tc>
      </w:tr>
      <w:tr w:rsidR="00BA3AB2" w:rsidRPr="00B611CC" w14:paraId="35AED871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11C8D7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E52B4C7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3.45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5EDF382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637.61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4A3AB6C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3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5F44F56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43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8946EE2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89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16EA960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D64701D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91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12DD0C4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080.743</w:t>
            </w:r>
          </w:p>
        </w:tc>
      </w:tr>
      <w:tr w:rsidR="00BA3AB2" w:rsidRPr="00B611CC" w14:paraId="52A35A8D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B23222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239F5FA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4.22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49E576E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783.23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98CE81D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.00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DB14925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42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54FFB84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47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870C029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888AA21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22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DF38789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4.702</w:t>
            </w:r>
          </w:p>
        </w:tc>
      </w:tr>
      <w:tr w:rsidR="00BA3AB2" w:rsidRPr="00B611CC" w14:paraId="7B0C2057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D5AD82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36E4FB6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2.20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9F4B9C7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539.92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C87FE22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76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82D14FA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71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48A7E41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1.34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01A6FBC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13D5D43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33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A2F7E47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A3AB2" w:rsidRPr="00B611CC" w14:paraId="37B7D057" w14:textId="77777777" w:rsidTr="0040093A">
        <w:trPr>
          <w:trHeight w:val="30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4197F1" w14:textId="77777777" w:rsidR="00BA3AB2" w:rsidRPr="00B611CC" w:rsidRDefault="00BA3AB2" w:rsidP="004009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E6EAAD4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2.57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69C5C49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4297.80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78D2B1F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4.17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DBC0C7D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69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2381B82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-0.65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D842D0F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2C16253" w14:textId="77777777" w:rsidR="00BA3AB2" w:rsidRPr="00B611CC" w:rsidRDefault="00BA3AB2" w:rsidP="0040093A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1.73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FE60E19" w14:textId="77777777" w:rsidR="00BA3AB2" w:rsidRPr="00B611CC" w:rsidRDefault="00BA3AB2" w:rsidP="0040093A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611CC">
              <w:rPr>
                <w:rFonts w:ascii="Times New Roman" w:hAnsi="Times New Roman" w:cs="Times New Roman"/>
                <w:sz w:val="20"/>
                <w:szCs w:val="20"/>
              </w:rPr>
              <w:t>570.207</w:t>
            </w:r>
          </w:p>
        </w:tc>
      </w:tr>
    </w:tbl>
    <w:p w14:paraId="21C06BCE" w14:textId="77777777" w:rsidR="00BA3AB2" w:rsidRPr="00B611CC" w:rsidRDefault="00BA3AB2" w:rsidP="00BA3AB2">
      <w:pPr>
        <w:spacing w:before="60"/>
        <w:rPr>
          <w:rFonts w:ascii="Times New Roman" w:hAnsi="Times New Roman" w:cs="Times New Roman"/>
          <w:sz w:val="20"/>
          <w:szCs w:val="20"/>
        </w:rPr>
      </w:pPr>
      <w:proofErr w:type="spellStart"/>
      <w:r w:rsidRPr="00B611CC">
        <w:rPr>
          <w:rFonts w:ascii="Times New Roman" w:eastAsia="Times New Roman" w:hAnsi="Times New Roman" w:cs="Times New Roman"/>
          <w:sz w:val="20"/>
          <w:szCs w:val="20"/>
        </w:rPr>
        <w:t>Growthpc</w:t>
      </w:r>
      <w:proofErr w:type="spellEnd"/>
      <w:r w:rsidRPr="00B611CC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B611CC">
        <w:rPr>
          <w:rFonts w:ascii="Times New Roman" w:hAnsi="Times New Roman" w:cs="Times New Roman"/>
          <w:sz w:val="20"/>
          <w:szCs w:val="20"/>
        </w:rPr>
        <w:t xml:space="preserve">Per capita GDP growth (%); </w:t>
      </w:r>
      <w:proofErr w:type="spellStart"/>
      <w:r w:rsidRPr="00B611CC">
        <w:rPr>
          <w:rFonts w:ascii="Times New Roman" w:hAnsi="Times New Roman" w:cs="Times New Roman"/>
          <w:sz w:val="20"/>
          <w:szCs w:val="20"/>
        </w:rPr>
        <w:t>gdp</w:t>
      </w:r>
      <w:proofErr w:type="spellEnd"/>
      <w:r w:rsidRPr="00B611CC">
        <w:rPr>
          <w:rFonts w:ascii="Times New Roman" w:hAnsi="Times New Roman" w:cs="Times New Roman"/>
          <w:sz w:val="20"/>
          <w:szCs w:val="20"/>
        </w:rPr>
        <w:t xml:space="preserve">: GDP per </w:t>
      </w:r>
      <w:proofErr w:type="gramStart"/>
      <w:r w:rsidRPr="00B611CC">
        <w:rPr>
          <w:rFonts w:ascii="Times New Roman" w:hAnsi="Times New Roman" w:cs="Times New Roman"/>
          <w:sz w:val="20"/>
          <w:szCs w:val="20"/>
        </w:rPr>
        <w:t xml:space="preserve">capita;  </w:t>
      </w:r>
      <w:proofErr w:type="spellStart"/>
      <w:r w:rsidRPr="00B611CC">
        <w:rPr>
          <w:rFonts w:ascii="Times New Roman" w:hAnsi="Times New Roman" w:cs="Times New Roman"/>
          <w:sz w:val="20"/>
          <w:szCs w:val="20"/>
        </w:rPr>
        <w:t>xconst</w:t>
      </w:r>
      <w:proofErr w:type="spellEnd"/>
      <w:proofErr w:type="gramEnd"/>
      <w:r w:rsidRPr="00B611CC">
        <w:rPr>
          <w:rFonts w:ascii="Times New Roman" w:hAnsi="Times New Roman" w:cs="Times New Roman"/>
          <w:sz w:val="20"/>
          <w:szCs w:val="20"/>
        </w:rPr>
        <w:t xml:space="preserve"> : Executive constraint;  </w:t>
      </w:r>
      <w:proofErr w:type="spellStart"/>
      <w:r w:rsidRPr="00B611CC">
        <w:rPr>
          <w:rFonts w:ascii="Times New Roman" w:hAnsi="Times New Roman" w:cs="Times New Roman"/>
          <w:sz w:val="20"/>
          <w:szCs w:val="20"/>
        </w:rPr>
        <w:t>ruloflaw</w:t>
      </w:r>
      <w:proofErr w:type="spellEnd"/>
      <w:r w:rsidRPr="00B611CC">
        <w:rPr>
          <w:rFonts w:ascii="Times New Roman" w:eastAsia="Times New Roman" w:hAnsi="Times New Roman" w:cs="Times New Roman"/>
          <w:sz w:val="20"/>
          <w:szCs w:val="20"/>
        </w:rPr>
        <w:t xml:space="preserve"> :Rule of Law;</w:t>
      </w:r>
      <w:r w:rsidRPr="00B611C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611CC">
        <w:rPr>
          <w:rFonts w:ascii="Times New Roman" w:hAnsi="Times New Roman" w:cs="Times New Roman"/>
          <w:sz w:val="20"/>
          <w:szCs w:val="20"/>
        </w:rPr>
        <w:t>Corrupc</w:t>
      </w:r>
      <w:proofErr w:type="spellEnd"/>
      <w:r w:rsidRPr="00B611CC">
        <w:rPr>
          <w:rFonts w:ascii="Times New Roman" w:eastAsia="Times New Roman" w:hAnsi="Times New Roman" w:cs="Times New Roman"/>
          <w:sz w:val="20"/>
          <w:szCs w:val="20"/>
        </w:rPr>
        <w:t>: Control of Corruption;</w:t>
      </w:r>
      <w:r w:rsidRPr="00B611C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611CC">
        <w:rPr>
          <w:rFonts w:ascii="Times New Roman" w:hAnsi="Times New Roman" w:cs="Times New Roman"/>
          <w:sz w:val="20"/>
          <w:szCs w:val="20"/>
        </w:rPr>
        <w:t>Instdx</w:t>
      </w:r>
      <w:proofErr w:type="spellEnd"/>
      <w:r w:rsidRPr="00B611CC">
        <w:rPr>
          <w:rFonts w:ascii="Times New Roman" w:hAnsi="Times New Roman" w:cs="Times New Roman"/>
          <w:sz w:val="20"/>
          <w:szCs w:val="20"/>
        </w:rPr>
        <w:t>:</w:t>
      </w:r>
      <w:r w:rsidRPr="00B611CC">
        <w:rPr>
          <w:rFonts w:ascii="Times New Roman" w:eastAsia="Times New Roman" w:hAnsi="Times New Roman" w:cs="Times New Roman"/>
          <w:sz w:val="20"/>
          <w:szCs w:val="20"/>
        </w:rPr>
        <w:t xml:space="preserve"> Institution quality Index</w:t>
      </w:r>
      <w:r w:rsidRPr="00B611CC">
        <w:rPr>
          <w:rFonts w:ascii="Times New Roman" w:hAnsi="Times New Roman" w:cs="Times New Roman"/>
          <w:sz w:val="20"/>
          <w:szCs w:val="20"/>
        </w:rPr>
        <w:t xml:space="preserve">;  </w:t>
      </w:r>
      <w:proofErr w:type="spellStart"/>
      <w:r w:rsidRPr="00B611CC">
        <w:rPr>
          <w:rFonts w:ascii="Times New Roman" w:hAnsi="Times New Roman" w:cs="Times New Roman"/>
          <w:sz w:val="20"/>
          <w:szCs w:val="20"/>
        </w:rPr>
        <w:t>hc</w:t>
      </w:r>
      <w:proofErr w:type="spellEnd"/>
      <w:r w:rsidRPr="00B611CC">
        <w:rPr>
          <w:rFonts w:ascii="Times New Roman" w:eastAsia="Times New Roman" w:hAnsi="Times New Roman" w:cs="Times New Roman"/>
          <w:sz w:val="20"/>
          <w:szCs w:val="20"/>
        </w:rPr>
        <w:t xml:space="preserve"> : Human capital index;</w:t>
      </w:r>
      <w:r w:rsidRPr="00B611C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611CC">
        <w:rPr>
          <w:rFonts w:ascii="Times New Roman" w:hAnsi="Times New Roman" w:cs="Times New Roman"/>
          <w:sz w:val="20"/>
          <w:szCs w:val="20"/>
        </w:rPr>
        <w:t>csh_g</w:t>
      </w:r>
      <w:proofErr w:type="spellEnd"/>
      <w:r w:rsidRPr="00B611CC">
        <w:rPr>
          <w:rFonts w:ascii="Times New Roman" w:eastAsia="Times New Roman" w:hAnsi="Times New Roman" w:cs="Times New Roman"/>
          <w:sz w:val="20"/>
          <w:szCs w:val="20"/>
        </w:rPr>
        <w:t xml:space="preserve"> : Gov. Consumption </w:t>
      </w:r>
      <w:r w:rsidRPr="00B611CC">
        <w:rPr>
          <w:rFonts w:ascii="Times New Roman" w:hAnsi="Times New Roman" w:cs="Times New Roman"/>
          <w:sz w:val="20"/>
          <w:szCs w:val="20"/>
        </w:rPr>
        <w:t xml:space="preserve">share; </w:t>
      </w:r>
      <w:proofErr w:type="spellStart"/>
      <w:r w:rsidRPr="00B611CC">
        <w:rPr>
          <w:rFonts w:ascii="Times New Roman" w:hAnsi="Times New Roman" w:cs="Times New Roman"/>
          <w:sz w:val="20"/>
          <w:szCs w:val="20"/>
        </w:rPr>
        <w:t>xrate</w:t>
      </w:r>
      <w:proofErr w:type="spellEnd"/>
      <w:r w:rsidRPr="00B611CC">
        <w:rPr>
          <w:rFonts w:ascii="Times New Roman" w:hAnsi="Times New Roman" w:cs="Times New Roman"/>
          <w:sz w:val="20"/>
          <w:szCs w:val="20"/>
        </w:rPr>
        <w:t>:</w:t>
      </w:r>
      <w:r w:rsidRPr="00B611CC">
        <w:rPr>
          <w:rFonts w:ascii="Times New Roman" w:eastAsia="Times New Roman" w:hAnsi="Times New Roman" w:cs="Times New Roman"/>
          <w:sz w:val="20"/>
          <w:szCs w:val="20"/>
        </w:rPr>
        <w:t xml:space="preserve"> Exchange rate</w:t>
      </w:r>
      <w:r w:rsidRPr="00B611C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DF47B46" w14:textId="77777777" w:rsidR="00BA3AB2" w:rsidRPr="00B611CC" w:rsidRDefault="00BA3AB2" w:rsidP="00BA3AB2">
      <w:pPr>
        <w:rPr>
          <w:rFonts w:ascii="Times New Roman" w:hAnsi="Times New Roman" w:cs="Times New Roman"/>
        </w:rPr>
      </w:pPr>
    </w:p>
    <w:p w14:paraId="572A2A88" w14:textId="77777777" w:rsidR="00BA3AB2" w:rsidRPr="00B611CC" w:rsidRDefault="00BA3AB2" w:rsidP="00BA3AB2">
      <w:pPr>
        <w:pStyle w:val="Caption"/>
        <w:keepNext/>
        <w:spacing w:after="60"/>
        <w:rPr>
          <w:rFonts w:ascii="Times New Roman" w:hAnsi="Times New Roman" w:cs="Times New Roman"/>
          <w:color w:val="auto"/>
        </w:rPr>
      </w:pPr>
      <w:bookmarkStart w:id="2" w:name="_Ref101019497"/>
      <w:r w:rsidRPr="00B611CC">
        <w:rPr>
          <w:rFonts w:ascii="Times New Roman" w:hAnsi="Times New Roman" w:cs="Times New Roman"/>
          <w:color w:val="auto"/>
        </w:rPr>
        <w:lastRenderedPageBreak/>
        <w:t>Table A</w:t>
      </w:r>
      <w:r w:rsidRPr="00B611CC">
        <w:rPr>
          <w:rFonts w:ascii="Times New Roman" w:hAnsi="Times New Roman" w:cs="Times New Roman"/>
          <w:color w:val="auto"/>
        </w:rPr>
        <w:fldChar w:fldCharType="begin"/>
      </w:r>
      <w:r w:rsidRPr="00AC4A73">
        <w:rPr>
          <w:rFonts w:ascii="Times New Roman" w:hAnsi="Times New Roman" w:cs="Times New Roman"/>
          <w:color w:val="auto"/>
        </w:rPr>
        <w:instrText xml:space="preserve"> SEQ Table_A \* ARABIC </w:instrText>
      </w:r>
      <w:r w:rsidRPr="00B611CC">
        <w:rPr>
          <w:rFonts w:ascii="Times New Roman" w:hAnsi="Times New Roman" w:cs="Times New Roman"/>
          <w:color w:val="auto"/>
        </w:rPr>
        <w:fldChar w:fldCharType="separate"/>
      </w:r>
      <w:r w:rsidRPr="00AC4A73">
        <w:rPr>
          <w:rFonts w:ascii="Times New Roman" w:hAnsi="Times New Roman" w:cs="Times New Roman"/>
          <w:noProof/>
          <w:color w:val="auto"/>
        </w:rPr>
        <w:t>3</w:t>
      </w:r>
      <w:r w:rsidRPr="00B611CC">
        <w:rPr>
          <w:rFonts w:ascii="Times New Roman" w:hAnsi="Times New Roman" w:cs="Times New Roman"/>
          <w:color w:val="auto"/>
        </w:rPr>
        <w:fldChar w:fldCharType="end"/>
      </w:r>
      <w:bookmarkEnd w:id="2"/>
      <w:r w:rsidRPr="00B611CC">
        <w:rPr>
          <w:rFonts w:ascii="Times New Roman" w:hAnsi="Times New Roman" w:cs="Times New Roman"/>
          <w:color w:val="auto"/>
        </w:rPr>
        <w:t>: Two-step System GMM (Dependent: Log of per capita GDP)</w:t>
      </w:r>
    </w:p>
    <w:p w14:paraId="07AE9839" w14:textId="77777777" w:rsidR="00BA3AB2" w:rsidRPr="00B611CC" w:rsidRDefault="00BA3AB2" w:rsidP="00BA3AB2">
      <w:pPr>
        <w:rPr>
          <w:rFonts w:ascii="Times New Roman" w:hAnsi="Times New Roman" w:cs="Times New Roman"/>
        </w:rPr>
      </w:pPr>
      <w:r w:rsidRPr="00B611CC">
        <w:rPr>
          <w:rFonts w:ascii="Times New Roman" w:hAnsi="Times New Roman" w:cs="Times New Roman"/>
          <w:noProof/>
        </w:rPr>
        <w:drawing>
          <wp:inline distT="0" distB="0" distL="0" distR="0" wp14:anchorId="70524EFA" wp14:editId="20ACAED4">
            <wp:extent cx="5113667" cy="6892506"/>
            <wp:effectExtent l="19050" t="19050" r="10783" b="22644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t="1843" r="304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667" cy="6892506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0127D00" w14:textId="77777777" w:rsidR="00BA3AB2" w:rsidRPr="00B611CC" w:rsidRDefault="00BA3AB2" w:rsidP="00BA3AB2">
      <w:pPr>
        <w:rPr>
          <w:rFonts w:ascii="Times New Roman" w:hAnsi="Times New Roman" w:cs="Times New Roman"/>
          <w:szCs w:val="24"/>
        </w:rPr>
      </w:pPr>
      <w:r w:rsidRPr="00B611CC">
        <w:rPr>
          <w:rFonts w:ascii="Times New Roman" w:hAnsi="Times New Roman" w:cs="Times New Roman"/>
          <w:szCs w:val="24"/>
        </w:rPr>
        <w:br w:type="page"/>
      </w:r>
    </w:p>
    <w:p w14:paraId="084C8BDC" w14:textId="77777777" w:rsidR="00BA3AB2" w:rsidRPr="00B611CC" w:rsidRDefault="00BA3AB2" w:rsidP="00BA3AB2">
      <w:pPr>
        <w:pStyle w:val="Caption"/>
        <w:keepNext/>
        <w:spacing w:after="120"/>
        <w:rPr>
          <w:rFonts w:ascii="Times New Roman" w:hAnsi="Times New Roman" w:cs="Times New Roman"/>
          <w:color w:val="auto"/>
        </w:rPr>
      </w:pPr>
      <w:bookmarkStart w:id="3" w:name="_Ref101019113"/>
      <w:r w:rsidRPr="00B611CC">
        <w:rPr>
          <w:rFonts w:ascii="Times New Roman" w:hAnsi="Times New Roman" w:cs="Times New Roman"/>
          <w:color w:val="auto"/>
        </w:rPr>
        <w:lastRenderedPageBreak/>
        <w:t>Table A</w:t>
      </w:r>
      <w:r w:rsidRPr="00B611CC">
        <w:rPr>
          <w:rFonts w:ascii="Times New Roman" w:hAnsi="Times New Roman" w:cs="Times New Roman"/>
          <w:color w:val="auto"/>
        </w:rPr>
        <w:fldChar w:fldCharType="begin"/>
      </w:r>
      <w:r w:rsidRPr="00B611CC">
        <w:rPr>
          <w:rFonts w:ascii="Times New Roman" w:hAnsi="Times New Roman" w:cs="Times New Roman"/>
          <w:color w:val="auto"/>
        </w:rPr>
        <w:instrText xml:space="preserve"> SEQ Table_A \* ARABIC </w:instrText>
      </w:r>
      <w:r w:rsidRPr="00B611CC">
        <w:rPr>
          <w:rFonts w:ascii="Times New Roman" w:hAnsi="Times New Roman" w:cs="Times New Roman"/>
          <w:color w:val="auto"/>
        </w:rPr>
        <w:fldChar w:fldCharType="separate"/>
      </w:r>
      <w:r w:rsidRPr="00B611CC">
        <w:rPr>
          <w:rFonts w:ascii="Times New Roman" w:hAnsi="Times New Roman" w:cs="Times New Roman"/>
          <w:noProof/>
          <w:color w:val="auto"/>
        </w:rPr>
        <w:t>4</w:t>
      </w:r>
      <w:r w:rsidRPr="00B611CC">
        <w:rPr>
          <w:rFonts w:ascii="Times New Roman" w:hAnsi="Times New Roman" w:cs="Times New Roman"/>
          <w:noProof/>
          <w:color w:val="auto"/>
        </w:rPr>
        <w:fldChar w:fldCharType="end"/>
      </w:r>
      <w:bookmarkEnd w:id="3"/>
      <w:r w:rsidRPr="00B611CC">
        <w:rPr>
          <w:rFonts w:ascii="Times New Roman" w:hAnsi="Times New Roman" w:cs="Times New Roman"/>
          <w:color w:val="auto"/>
        </w:rPr>
        <w:t>: Pooled OLS Result</w:t>
      </w:r>
    </w:p>
    <w:p w14:paraId="7B9E3A94" w14:textId="77777777" w:rsidR="00BA3AB2" w:rsidRPr="00B611CC" w:rsidRDefault="00BA3AB2" w:rsidP="00BA3AB2">
      <w:pPr>
        <w:rPr>
          <w:rFonts w:ascii="Times New Roman" w:hAnsi="Times New Roman" w:cs="Times New Roman"/>
          <w:szCs w:val="24"/>
        </w:rPr>
      </w:pPr>
      <w:r w:rsidRPr="00B611CC">
        <w:rPr>
          <w:rFonts w:ascii="Times New Roman" w:hAnsi="Times New Roman" w:cs="Times New Roman"/>
          <w:noProof/>
        </w:rPr>
        <w:drawing>
          <wp:inline distT="0" distB="0" distL="0" distR="0" wp14:anchorId="2B494751" wp14:editId="3541B5E9">
            <wp:extent cx="5624423" cy="5382883"/>
            <wp:effectExtent l="19050" t="19050" r="14605" b="2794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7556" r="294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423" cy="5382883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03A40CC" w14:textId="77777777" w:rsidR="00BA3AB2" w:rsidRPr="00B611CC" w:rsidRDefault="00BA3AB2" w:rsidP="00BA3AB2">
      <w:pPr>
        <w:pStyle w:val="Caption"/>
        <w:keepNext/>
        <w:spacing w:after="120"/>
        <w:rPr>
          <w:rFonts w:ascii="Times New Roman" w:hAnsi="Times New Roman" w:cs="Times New Roman"/>
          <w:color w:val="auto"/>
        </w:rPr>
      </w:pPr>
      <w:bookmarkStart w:id="4" w:name="_Ref101019410"/>
      <w:r w:rsidRPr="00B611CC">
        <w:rPr>
          <w:rFonts w:ascii="Times New Roman" w:hAnsi="Times New Roman" w:cs="Times New Roman"/>
          <w:color w:val="auto"/>
        </w:rPr>
        <w:lastRenderedPageBreak/>
        <w:t>Table A</w:t>
      </w:r>
      <w:r w:rsidRPr="00B611CC">
        <w:rPr>
          <w:rFonts w:ascii="Times New Roman" w:hAnsi="Times New Roman" w:cs="Times New Roman"/>
          <w:color w:val="auto"/>
        </w:rPr>
        <w:fldChar w:fldCharType="begin"/>
      </w:r>
      <w:r w:rsidRPr="00B611CC">
        <w:rPr>
          <w:rFonts w:ascii="Times New Roman" w:hAnsi="Times New Roman" w:cs="Times New Roman"/>
          <w:color w:val="auto"/>
        </w:rPr>
        <w:instrText xml:space="preserve"> SEQ Table_A \* ARABIC </w:instrText>
      </w:r>
      <w:r w:rsidRPr="00B611CC">
        <w:rPr>
          <w:rFonts w:ascii="Times New Roman" w:hAnsi="Times New Roman" w:cs="Times New Roman"/>
          <w:color w:val="auto"/>
        </w:rPr>
        <w:fldChar w:fldCharType="separate"/>
      </w:r>
      <w:r w:rsidRPr="00B611CC">
        <w:rPr>
          <w:rFonts w:ascii="Times New Roman" w:hAnsi="Times New Roman" w:cs="Times New Roman"/>
          <w:noProof/>
          <w:color w:val="auto"/>
        </w:rPr>
        <w:t>5</w:t>
      </w:r>
      <w:r w:rsidRPr="00B611CC">
        <w:rPr>
          <w:rFonts w:ascii="Times New Roman" w:hAnsi="Times New Roman" w:cs="Times New Roman"/>
          <w:noProof/>
          <w:color w:val="auto"/>
        </w:rPr>
        <w:fldChar w:fldCharType="end"/>
      </w:r>
      <w:bookmarkEnd w:id="4"/>
      <w:r w:rsidRPr="00B611CC">
        <w:rPr>
          <w:rFonts w:ascii="Times New Roman" w:hAnsi="Times New Roman" w:cs="Times New Roman"/>
          <w:color w:val="auto"/>
        </w:rPr>
        <w:t>: Hausman test</w:t>
      </w:r>
    </w:p>
    <w:p w14:paraId="55D47D7E" w14:textId="77777777" w:rsidR="00BA3AB2" w:rsidRPr="00B611CC" w:rsidRDefault="00BA3AB2" w:rsidP="00BA3AB2">
      <w:pPr>
        <w:rPr>
          <w:rFonts w:ascii="Times New Roman" w:hAnsi="Times New Roman" w:cs="Times New Roman"/>
          <w:szCs w:val="24"/>
        </w:rPr>
      </w:pPr>
      <w:r w:rsidRPr="00B611CC">
        <w:rPr>
          <w:rFonts w:ascii="Times New Roman" w:hAnsi="Times New Roman" w:cs="Times New Roman"/>
          <w:noProof/>
        </w:rPr>
        <w:drawing>
          <wp:inline distT="0" distB="0" distL="0" distR="0" wp14:anchorId="34EC6A10" wp14:editId="6CADA70D">
            <wp:extent cx="4941139" cy="4911099"/>
            <wp:effectExtent l="19050" t="19050" r="11861" b="22851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t="2564" r="310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413" cy="491733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DF2B22" w14:textId="77777777" w:rsidR="00BA3AB2" w:rsidRPr="00B611CC" w:rsidRDefault="00BA3AB2" w:rsidP="00BA3AB2">
      <w:pPr>
        <w:spacing w:after="0"/>
        <w:rPr>
          <w:rFonts w:ascii="Times New Roman" w:hAnsi="Times New Roman" w:cs="Times New Roman"/>
          <w:szCs w:val="24"/>
        </w:rPr>
      </w:pPr>
    </w:p>
    <w:p w14:paraId="33868FD8" w14:textId="77777777" w:rsidR="00BA3AB2" w:rsidRPr="00B611CC" w:rsidRDefault="00BA3AB2" w:rsidP="00BA3AB2">
      <w:pPr>
        <w:pStyle w:val="Caption"/>
        <w:keepNext/>
        <w:spacing w:after="120"/>
        <w:rPr>
          <w:rFonts w:ascii="Times New Roman" w:hAnsi="Times New Roman" w:cs="Times New Roman"/>
          <w:color w:val="auto"/>
        </w:rPr>
      </w:pPr>
      <w:r w:rsidRPr="00B611CC">
        <w:rPr>
          <w:rFonts w:ascii="Times New Roman" w:hAnsi="Times New Roman" w:cs="Times New Roman"/>
          <w:color w:val="auto"/>
        </w:rPr>
        <w:t>Table A</w:t>
      </w:r>
      <w:r w:rsidRPr="00B611CC">
        <w:rPr>
          <w:rFonts w:ascii="Times New Roman" w:hAnsi="Times New Roman" w:cs="Times New Roman"/>
          <w:color w:val="auto"/>
        </w:rPr>
        <w:fldChar w:fldCharType="begin"/>
      </w:r>
      <w:r w:rsidRPr="00B611CC">
        <w:rPr>
          <w:rFonts w:ascii="Times New Roman" w:hAnsi="Times New Roman" w:cs="Times New Roman"/>
          <w:color w:val="auto"/>
        </w:rPr>
        <w:instrText xml:space="preserve"> SEQ Table_A \* ARABIC </w:instrText>
      </w:r>
      <w:r w:rsidRPr="00B611CC">
        <w:rPr>
          <w:rFonts w:ascii="Times New Roman" w:hAnsi="Times New Roman" w:cs="Times New Roman"/>
          <w:color w:val="auto"/>
        </w:rPr>
        <w:fldChar w:fldCharType="separate"/>
      </w:r>
      <w:r w:rsidRPr="00B611CC">
        <w:rPr>
          <w:rFonts w:ascii="Times New Roman" w:hAnsi="Times New Roman" w:cs="Times New Roman"/>
          <w:noProof/>
          <w:color w:val="auto"/>
        </w:rPr>
        <w:t>6</w:t>
      </w:r>
      <w:r w:rsidRPr="00B611CC">
        <w:rPr>
          <w:rFonts w:ascii="Times New Roman" w:hAnsi="Times New Roman" w:cs="Times New Roman"/>
          <w:noProof/>
          <w:color w:val="auto"/>
        </w:rPr>
        <w:fldChar w:fldCharType="end"/>
      </w:r>
      <w:r w:rsidRPr="00B611CC">
        <w:rPr>
          <w:rFonts w:ascii="Times New Roman" w:hAnsi="Times New Roman" w:cs="Times New Roman"/>
          <w:color w:val="auto"/>
        </w:rPr>
        <w:t>: Autocorrelation test, robust option</w:t>
      </w:r>
    </w:p>
    <w:p w14:paraId="77837993" w14:textId="4C4918CD" w:rsidR="00BA3AB2" w:rsidRDefault="00BA3AB2" w:rsidP="00BA3AB2">
      <w:r w:rsidRPr="00B611CC">
        <w:rPr>
          <w:rFonts w:ascii="Times New Roman" w:hAnsi="Times New Roman" w:cs="Times New Roman"/>
          <w:noProof/>
        </w:rPr>
        <w:drawing>
          <wp:inline distT="0" distB="0" distL="0" distR="0" wp14:anchorId="5CEE8340" wp14:editId="452E0CE2">
            <wp:extent cx="4885372" cy="2424022"/>
            <wp:effectExtent l="19050" t="19050" r="10478" b="14378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r="31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487" cy="2428049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A3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74D8E"/>
    <w:multiLevelType w:val="hybridMultilevel"/>
    <w:tmpl w:val="5D1EA1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7037A1"/>
    <w:multiLevelType w:val="hybridMultilevel"/>
    <w:tmpl w:val="1D3607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6D5899"/>
    <w:multiLevelType w:val="hybridMultilevel"/>
    <w:tmpl w:val="364097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A4191C"/>
    <w:multiLevelType w:val="multilevel"/>
    <w:tmpl w:val="BEA66D52"/>
    <w:lvl w:ilvl="0">
      <w:start w:val="1"/>
      <w:numFmt w:val="decimal"/>
      <w:lvlText w:val="%1."/>
      <w:lvlJc w:val="left"/>
      <w:pPr>
        <w:ind w:left="720" w:hanging="360"/>
      </w:pPr>
      <w:rPr>
        <w:sz w:val="28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 w16cid:durableId="465243520">
    <w:abstractNumId w:val="2"/>
  </w:num>
  <w:num w:numId="2" w16cid:durableId="210311281">
    <w:abstractNumId w:val="1"/>
  </w:num>
  <w:num w:numId="3" w16cid:durableId="1795050938">
    <w:abstractNumId w:val="0"/>
  </w:num>
  <w:num w:numId="4" w16cid:durableId="7164678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AB2"/>
    <w:rsid w:val="00BA3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AA6AC"/>
  <w15:chartTrackingRefBased/>
  <w15:docId w15:val="{E14BF563-9182-437E-92BD-190BD5312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AB2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3A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AB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A3AB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BA3AB2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BA3AB2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BA3A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67</Words>
  <Characters>4376</Characters>
  <Application>Microsoft Office Word</Application>
  <DocSecurity>0</DocSecurity>
  <Lines>36</Lines>
  <Paragraphs>10</Paragraphs>
  <ScaleCrop>false</ScaleCrop>
  <Company/>
  <LinksUpToDate>false</LinksUpToDate>
  <CharactersWithSpaces>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lingam, Rajinikanth (ELS-CHN)</dc:creator>
  <cp:keywords/>
  <dc:description/>
  <cp:lastModifiedBy>Ramalingam, Rajinikanth (ELS-CHN)</cp:lastModifiedBy>
  <cp:revision>1</cp:revision>
  <dcterms:created xsi:type="dcterms:W3CDTF">2022-12-12T09:31:00Z</dcterms:created>
  <dcterms:modified xsi:type="dcterms:W3CDTF">2022-12-12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2-12T09:31:5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767812b-1b7f-4fdd-a69c-da95b3d4bb16</vt:lpwstr>
  </property>
  <property fmtid="{D5CDD505-2E9C-101B-9397-08002B2CF9AE}" pid="8" name="MSIP_Label_549ac42a-3eb4-4074-b885-aea26bd6241e_ContentBits">
    <vt:lpwstr>0</vt:lpwstr>
  </property>
</Properties>
</file>